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EA9AE">
      <w:pPr>
        <w:tabs>
          <w:tab w:val="left" w:pos="1579"/>
        </w:tabs>
        <w:bidi w:val="0"/>
        <w:jc w:val="left"/>
        <w:rPr>
          <w:rFonts w:hint="default" w:ascii="Times New Roman" w:hAnsi="Times New Roman" w:cs="Times New Roman"/>
          <w:b w:val="0"/>
          <w:bCs w:val="0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2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32"/>
          <w:lang w:val="en-US" w:eastAsia="zh-CN" w:bidi="ar-SA"/>
        </w:rPr>
        <w:t>Serial changes in LVEF, thrombus size, and laboratory markers during follow-up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lang w:val="en-US" w:eastAsia="zh-CN" w:bidi="ar-SA"/>
        </w:rPr>
        <w:t>.</w:t>
      </w:r>
    </w:p>
    <w:p w14:paraId="32357049">
      <w:pPr>
        <w:tabs>
          <w:tab w:val="left" w:pos="1579"/>
        </w:tabs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3"/>
        <w:tblW w:w="639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555"/>
        <w:gridCol w:w="1555"/>
        <w:gridCol w:w="1554"/>
        <w:gridCol w:w="1555"/>
        <w:gridCol w:w="1555"/>
        <w:gridCol w:w="1569"/>
      </w:tblGrid>
      <w:tr w14:paraId="61EEE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bottom w:val="single" w:color="auto" w:sz="4" w:space="0"/>
            </w:tcBorders>
            <w:vAlign w:val="center"/>
          </w:tcPr>
          <w:p w14:paraId="1472CC4D"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rameter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vAlign w:val="center"/>
          </w:tcPr>
          <w:p w14:paraId="3962C63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aseline (pre‑PCI)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vAlign w:val="center"/>
          </w:tcPr>
          <w:p w14:paraId="2EBDB3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 1 (post‑stroke)</w:t>
            </w:r>
          </w:p>
        </w:tc>
        <w:tc>
          <w:tcPr>
            <w:tcW w:w="712" w:type="pct"/>
            <w:tcBorders>
              <w:bottom w:val="single" w:color="auto" w:sz="4" w:space="0"/>
            </w:tcBorders>
            <w:vAlign w:val="center"/>
          </w:tcPr>
          <w:p w14:paraId="3E6515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ay 7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witch to warfarin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vAlign w:val="center"/>
          </w:tcPr>
          <w:p w14:paraId="6092DED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 month (post‑revascularization)</w:t>
            </w:r>
          </w:p>
        </w:tc>
        <w:tc>
          <w:tcPr>
            <w:tcW w:w="713" w:type="pct"/>
            <w:tcBorders>
              <w:bottom w:val="single" w:color="auto" w:sz="4" w:space="0"/>
            </w:tcBorders>
            <w:vAlign w:val="center"/>
          </w:tcPr>
          <w:p w14:paraId="25099CF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months (LVT resolved)</w:t>
            </w:r>
          </w:p>
        </w:tc>
        <w:tc>
          <w:tcPr>
            <w:tcW w:w="719" w:type="pct"/>
            <w:tcBorders>
              <w:bottom w:val="single" w:color="auto" w:sz="4" w:space="0"/>
            </w:tcBorders>
            <w:vAlign w:val="center"/>
          </w:tcPr>
          <w:p w14:paraId="272669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 months</w:t>
            </w:r>
          </w:p>
        </w:tc>
      </w:tr>
      <w:tr w14:paraId="505AE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AC373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mbus size (cm)</w:t>
            </w:r>
          </w:p>
        </w:tc>
        <w:tc>
          <w:tcPr>
            <w:tcW w:w="7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B0CF8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7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95DE4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x1.1&amp;1.3x1.1</w:t>
            </w:r>
          </w:p>
        </w:tc>
        <w:tc>
          <w:tcPr>
            <w:tcW w:w="71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B74A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x1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amp;1.3x1.1</w:t>
            </w:r>
          </w:p>
        </w:tc>
        <w:tc>
          <w:tcPr>
            <w:tcW w:w="7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630AB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x0.7</w:t>
            </w:r>
          </w:p>
        </w:tc>
        <w:tc>
          <w:tcPr>
            <w:tcW w:w="7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6EC5E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resolution</w:t>
            </w:r>
          </w:p>
        </w:tc>
        <w:tc>
          <w:tcPr>
            <w:tcW w:w="71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D33D4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recurrence</w:t>
            </w:r>
          </w:p>
        </w:tc>
      </w:tr>
      <w:tr w14:paraId="386E7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028451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VEF (%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513ABCA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37F3127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17D68F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75E63BA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5DCDEC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53FECB8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034BD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049B9FE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T‑proBNP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5DB5AAE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6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07D6CD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0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1E809C9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0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60F3FAF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3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6A1CC6C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2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6473242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9</w:t>
            </w:r>
          </w:p>
        </w:tc>
      </w:tr>
      <w:tr w14:paraId="196EF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795F10F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nI 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08D75C5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55EBBEC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915476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1A3E28F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6302F8EC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4C0ABFD7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</w:tr>
      <w:tr w14:paraId="5A146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84FA7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‑dimer (mg/L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10CAD6E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15BA81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D3152A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46BB545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18A9D72D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2D00CA7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</w:tr>
      <w:tr w14:paraId="3B9D5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1242F99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 (s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006C033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88E681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1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7C7F61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1481268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7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64B9FBF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25E9BC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</w:tr>
      <w:tr w14:paraId="3658B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50295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TT (s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5CEE1C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1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73549CC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9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350596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72AC6A5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2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3C85650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.1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7AB2EB3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</w:tr>
      <w:tr w14:paraId="32E33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6116D35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mg/L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501F9EF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36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798025B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83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11E6AEA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29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14C2F46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41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087DD46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1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 w14:paraId="0D396BD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—</w:t>
            </w:r>
          </w:p>
        </w:tc>
      </w:tr>
    </w:tbl>
    <w:p w14:paraId="2D671EC9">
      <w:pPr>
        <w:tabs>
          <w:tab w:val="left" w:pos="1579"/>
        </w:tabs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ab/>
      </w:r>
    </w:p>
    <w:p w14:paraId="176B78D3">
      <w:pPr>
        <w:tabs>
          <w:tab w:val="left" w:pos="1579"/>
        </w:tabs>
        <w:bidi w:val="0"/>
        <w:jc w:val="both"/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32"/>
          <w:lang w:val="en-US" w:eastAsia="zh-CN" w:bidi="ar-SA"/>
        </w:rPr>
        <w:t>Abbreviations:</w:t>
      </w:r>
      <w:r>
        <w:rPr>
          <w:rFonts w:hint="default" w:ascii="Times New Roman" w:hAnsi="Times New Roman" w:cs="Times New Roman"/>
          <w:kern w:val="2"/>
          <w:sz w:val="24"/>
          <w:szCs w:val="32"/>
          <w:lang w:val="en-US" w:eastAsia="zh-CN" w:bidi="ar-SA"/>
        </w:rPr>
        <w:t xml:space="preserve"> LVEF, left ventricular ejection fraction; PCI, percutaneous coronary intervention; LVT, left ventricular thrombus; PT, prothrombin time; APTT, activated partial thromboplastin time; INR, intern</w:t>
      </w:r>
      <w:bookmarkStart w:id="0" w:name="_GoBack"/>
      <w:bookmarkEnd w:id="0"/>
      <w:r>
        <w:rPr>
          <w:rFonts w:hint="default" w:ascii="Times New Roman" w:hAnsi="Times New Roman" w:cs="Times New Roman"/>
          <w:kern w:val="2"/>
          <w:sz w:val="24"/>
          <w:szCs w:val="32"/>
          <w:lang w:val="en-US" w:eastAsia="zh-CN" w:bidi="ar-SA"/>
        </w:rPr>
        <w:t>ational normalized ratio; cTnI, cardiac troponin I; NT-proBNP, N-terminal pro-B-type natriuretic peptide; CRP, C-reactive protein. “—” indicates not measured or not applicable.</w:t>
      </w:r>
      <w:r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  <w:t>.</w:t>
      </w:r>
    </w:p>
    <w:p w14:paraId="07568960">
      <w:pPr>
        <w:tabs>
          <w:tab w:val="left" w:pos="1579"/>
        </w:tabs>
        <w:bidi w:val="0"/>
        <w:jc w:val="both"/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C0062"/>
    <w:rsid w:val="1A1707AC"/>
    <w:rsid w:val="1FBB0BE7"/>
    <w:rsid w:val="2837066B"/>
    <w:rsid w:val="49F94525"/>
    <w:rsid w:val="4BFC1CBF"/>
    <w:rsid w:val="4C9848D2"/>
    <w:rsid w:val="52B96903"/>
    <w:rsid w:val="7E6B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843</Characters>
  <Lines>0</Lines>
  <Paragraphs>0</Paragraphs>
  <TotalTime>26</TotalTime>
  <ScaleCrop>false</ScaleCrop>
  <LinksUpToDate>false</LinksUpToDate>
  <CharactersWithSpaces>92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5:10:00Z</dcterms:created>
  <dc:creator>WJC</dc:creator>
  <cp:lastModifiedBy>晨成</cp:lastModifiedBy>
  <dcterms:modified xsi:type="dcterms:W3CDTF">2026-05-18T09:2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DNjYjgwZGE5YzAwZWYzOTExZGQ4OWVkYzA1ZWJhYWEiLCJ1c2VySWQiOiI0MzQ4NTI1OTMifQ==</vt:lpwstr>
  </property>
  <property fmtid="{D5CDD505-2E9C-101B-9397-08002B2CF9AE}" pid="4" name="ICV">
    <vt:lpwstr>DC6A3EEA884E42E48241FA288D98A660_12</vt:lpwstr>
  </property>
</Properties>
</file>